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7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1"/>
        <w:gridCol w:w="284"/>
        <w:gridCol w:w="2614"/>
        <w:gridCol w:w="2143"/>
        <w:gridCol w:w="975"/>
        <w:gridCol w:w="105"/>
      </w:tblGrid>
      <w:tr w:rsidR="00FF19CE" w:rsidRPr="003D5431" w14:paraId="6B7BE4E7" w14:textId="77777777" w:rsidTr="00537C9C">
        <w:trPr>
          <w:jc w:val="center"/>
        </w:trPr>
        <w:tc>
          <w:tcPr>
            <w:tcW w:w="8762" w:type="dxa"/>
            <w:gridSpan w:val="6"/>
            <w:tcBorders>
              <w:bottom w:val="single" w:sz="6" w:space="0" w:color="auto"/>
            </w:tcBorders>
          </w:tcPr>
          <w:p w14:paraId="261E1798" w14:textId="77777777" w:rsidR="00FF19CE" w:rsidRPr="00112843" w:rsidRDefault="00FF19CE" w:rsidP="004F02B8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 xml:space="preserve">Supplemental </w:t>
            </w:r>
            <w:r w:rsidRPr="00AD210F">
              <w:rPr>
                <w:rFonts w:asciiTheme="majorHAnsi" w:hAnsiTheme="majorHAnsi"/>
                <w:b/>
                <w:sz w:val="22"/>
                <w:szCs w:val="22"/>
              </w:rPr>
              <w:t xml:space="preserve">Table </w:t>
            </w:r>
            <w:r w:rsidR="004F02B8">
              <w:rPr>
                <w:rFonts w:asciiTheme="majorHAnsi" w:hAnsiTheme="majorHAnsi"/>
                <w:b/>
                <w:sz w:val="22"/>
                <w:szCs w:val="22"/>
              </w:rPr>
              <w:t>2</w:t>
            </w:r>
            <w:bookmarkStart w:id="0" w:name="_GoBack"/>
            <w:bookmarkEnd w:id="0"/>
            <w:r>
              <w:rPr>
                <w:rFonts w:asciiTheme="majorHAnsi" w:hAnsiTheme="majorHAnsi"/>
                <w:sz w:val="22"/>
                <w:szCs w:val="22"/>
              </w:rPr>
              <w:t xml:space="preserve"> Effect estimates from multivariable-adjusted Cox regression models for the effect of different first-line therapies.</w:t>
            </w:r>
          </w:p>
        </w:tc>
      </w:tr>
      <w:tr w:rsidR="00FF19CE" w:rsidRPr="003D5431" w14:paraId="498D35A6" w14:textId="77777777" w:rsidTr="00537C9C">
        <w:trPr>
          <w:gridAfter w:val="1"/>
          <w:wAfter w:w="105" w:type="dxa"/>
          <w:jc w:val="center"/>
        </w:trPr>
        <w:tc>
          <w:tcPr>
            <w:tcW w:w="2641" w:type="dxa"/>
            <w:tcBorders>
              <w:top w:val="single" w:sz="6" w:space="0" w:color="auto"/>
            </w:tcBorders>
          </w:tcPr>
          <w:p w14:paraId="0B096516" w14:textId="77777777" w:rsidR="00FF19CE" w:rsidRPr="003D5431" w:rsidRDefault="00FF19CE" w:rsidP="00537C9C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single" w:sz="6" w:space="0" w:color="auto"/>
            </w:tcBorders>
          </w:tcPr>
          <w:p w14:paraId="0277B784" w14:textId="77777777" w:rsidR="00FF19CE" w:rsidRPr="003D5431" w:rsidRDefault="00FF19CE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14" w:type="dxa"/>
            <w:tcBorders>
              <w:top w:val="single" w:sz="6" w:space="0" w:color="auto"/>
            </w:tcBorders>
          </w:tcPr>
          <w:p w14:paraId="45C7F11C" w14:textId="77777777" w:rsidR="00FF19CE" w:rsidRPr="003D5431" w:rsidRDefault="00FF19CE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143" w:type="dxa"/>
            <w:tcBorders>
              <w:top w:val="single" w:sz="6" w:space="0" w:color="auto"/>
            </w:tcBorders>
          </w:tcPr>
          <w:p w14:paraId="227994D2" w14:textId="77777777" w:rsidR="00FF19CE" w:rsidRPr="003D5431" w:rsidRDefault="00FF19CE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single" w:sz="6" w:space="0" w:color="auto"/>
            </w:tcBorders>
          </w:tcPr>
          <w:p w14:paraId="2D4EF802" w14:textId="77777777" w:rsidR="00FF19CE" w:rsidRPr="003D5431" w:rsidRDefault="00FF19CE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FF19CE" w:rsidRPr="003D5431" w14:paraId="7423A206" w14:textId="77777777" w:rsidTr="00537C9C">
        <w:trPr>
          <w:gridAfter w:val="1"/>
          <w:wAfter w:w="105" w:type="dxa"/>
          <w:jc w:val="center"/>
        </w:trPr>
        <w:tc>
          <w:tcPr>
            <w:tcW w:w="2641" w:type="dxa"/>
          </w:tcPr>
          <w:p w14:paraId="495001BD" w14:textId="77777777" w:rsidR="00FF19CE" w:rsidRPr="003D5431" w:rsidRDefault="00FF19CE" w:rsidP="00537C9C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Parameter</w:t>
            </w:r>
          </w:p>
        </w:tc>
        <w:tc>
          <w:tcPr>
            <w:tcW w:w="284" w:type="dxa"/>
          </w:tcPr>
          <w:p w14:paraId="1D5F80BC" w14:textId="77777777" w:rsidR="00FF19CE" w:rsidRPr="003D5431" w:rsidRDefault="00FF19CE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14" w:type="dxa"/>
          </w:tcPr>
          <w:p w14:paraId="73DA744D" w14:textId="77777777" w:rsidR="00FF19CE" w:rsidRPr="001157EA" w:rsidRDefault="00FF19CE" w:rsidP="00537C9C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Reference</w:t>
            </w:r>
          </w:p>
        </w:tc>
        <w:tc>
          <w:tcPr>
            <w:tcW w:w="2143" w:type="dxa"/>
          </w:tcPr>
          <w:p w14:paraId="1EAC9D2B" w14:textId="77777777" w:rsidR="00FF19CE" w:rsidRPr="001157EA" w:rsidRDefault="00FF19CE" w:rsidP="00537C9C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HR (95% CI)</w:t>
            </w:r>
          </w:p>
        </w:tc>
        <w:tc>
          <w:tcPr>
            <w:tcW w:w="975" w:type="dxa"/>
          </w:tcPr>
          <w:p w14:paraId="5F164360" w14:textId="77777777" w:rsidR="00FF19CE" w:rsidRPr="001157EA" w:rsidRDefault="00FF19CE" w:rsidP="00537C9C">
            <w:pPr>
              <w:jc w:val="right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p-value</w:t>
            </w:r>
          </w:p>
        </w:tc>
      </w:tr>
      <w:tr w:rsidR="00FF19CE" w:rsidRPr="003D5431" w14:paraId="588059FC" w14:textId="77777777" w:rsidTr="00537C9C">
        <w:trPr>
          <w:gridAfter w:val="1"/>
          <w:wAfter w:w="105" w:type="dxa"/>
          <w:jc w:val="center"/>
        </w:trPr>
        <w:tc>
          <w:tcPr>
            <w:tcW w:w="2641" w:type="dxa"/>
          </w:tcPr>
          <w:p w14:paraId="160BAC74" w14:textId="77777777" w:rsidR="00FF19CE" w:rsidRPr="003D5431" w:rsidRDefault="00FF19CE" w:rsidP="00537C9C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284" w:type="dxa"/>
          </w:tcPr>
          <w:p w14:paraId="58E3A3BF" w14:textId="77777777" w:rsidR="00FF19CE" w:rsidRPr="003D5431" w:rsidRDefault="00FF19CE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14" w:type="dxa"/>
          </w:tcPr>
          <w:p w14:paraId="300DCCC6" w14:textId="77777777" w:rsidR="00FF19CE" w:rsidRDefault="00FF19CE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1C75A179" w14:textId="77777777" w:rsidR="00FF19CE" w:rsidRDefault="00FF19CE" w:rsidP="00537C9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75" w:type="dxa"/>
          </w:tcPr>
          <w:p w14:paraId="67C054C1" w14:textId="77777777" w:rsidR="00FF19CE" w:rsidRDefault="00FF19CE" w:rsidP="00537C9C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FF19CE" w:rsidRPr="003D5431" w14:paraId="2910460E" w14:textId="77777777" w:rsidTr="00537C9C">
        <w:trPr>
          <w:jc w:val="center"/>
        </w:trPr>
        <w:tc>
          <w:tcPr>
            <w:tcW w:w="8762" w:type="dxa"/>
            <w:gridSpan w:val="6"/>
          </w:tcPr>
          <w:p w14:paraId="4F090BA3" w14:textId="77777777" w:rsidR="00FF19CE" w:rsidRPr="00BD191C" w:rsidRDefault="00FF19CE" w:rsidP="00537C9C">
            <w:pPr>
              <w:jc w:val="center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Overall survival (n=1181)</w:t>
            </w:r>
          </w:p>
        </w:tc>
      </w:tr>
      <w:tr w:rsidR="00FF19CE" w:rsidRPr="003D5431" w14:paraId="77E78FD0" w14:textId="77777777" w:rsidTr="00537C9C">
        <w:trPr>
          <w:gridAfter w:val="1"/>
          <w:wAfter w:w="105" w:type="dxa"/>
          <w:jc w:val="center"/>
        </w:trPr>
        <w:tc>
          <w:tcPr>
            <w:tcW w:w="2641" w:type="dxa"/>
          </w:tcPr>
          <w:p w14:paraId="705C58C1" w14:textId="77777777" w:rsidR="00FF19CE" w:rsidRPr="003D5431" w:rsidRDefault="00FF19CE" w:rsidP="00537C9C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284" w:type="dxa"/>
          </w:tcPr>
          <w:p w14:paraId="21C5E3DE" w14:textId="77777777" w:rsidR="00FF19CE" w:rsidRPr="003D5431" w:rsidRDefault="00FF19CE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14" w:type="dxa"/>
          </w:tcPr>
          <w:p w14:paraId="3FC389F3" w14:textId="77777777" w:rsidR="00FF19CE" w:rsidRDefault="00FF19CE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4B9001FF" w14:textId="77777777" w:rsidR="00FF19CE" w:rsidRDefault="00FF19CE" w:rsidP="00537C9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75" w:type="dxa"/>
          </w:tcPr>
          <w:p w14:paraId="6EA981DB" w14:textId="77777777" w:rsidR="00FF19CE" w:rsidRDefault="00FF19CE" w:rsidP="00537C9C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FF19CE" w:rsidRPr="003D5431" w14:paraId="55B3E6AE" w14:textId="77777777" w:rsidTr="00537C9C">
        <w:trPr>
          <w:gridAfter w:val="1"/>
          <w:wAfter w:w="105" w:type="dxa"/>
          <w:jc w:val="center"/>
        </w:trPr>
        <w:tc>
          <w:tcPr>
            <w:tcW w:w="2641" w:type="dxa"/>
          </w:tcPr>
          <w:p w14:paraId="09851614" w14:textId="77777777" w:rsidR="00FF19CE" w:rsidRDefault="00FF19CE" w:rsidP="00537C9C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Proteasome inhibitor only</w:t>
            </w:r>
          </w:p>
        </w:tc>
        <w:tc>
          <w:tcPr>
            <w:tcW w:w="284" w:type="dxa"/>
          </w:tcPr>
          <w:p w14:paraId="51ACA5F3" w14:textId="77777777" w:rsidR="00FF19CE" w:rsidRPr="003D5431" w:rsidRDefault="00FF19CE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14" w:type="dxa"/>
          </w:tcPr>
          <w:p w14:paraId="67674D51" w14:textId="77777777" w:rsidR="00FF19CE" w:rsidRDefault="00FF19CE" w:rsidP="00537C9C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Immunomodulator only</w:t>
            </w:r>
          </w:p>
        </w:tc>
        <w:tc>
          <w:tcPr>
            <w:tcW w:w="2143" w:type="dxa"/>
          </w:tcPr>
          <w:p w14:paraId="010E07CD" w14:textId="77777777" w:rsidR="00FF19CE" w:rsidRDefault="00FF19CE" w:rsidP="00537C9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15 (0.91-1.44)</w:t>
            </w:r>
          </w:p>
        </w:tc>
        <w:tc>
          <w:tcPr>
            <w:tcW w:w="975" w:type="dxa"/>
          </w:tcPr>
          <w:p w14:paraId="124E021E" w14:textId="77777777" w:rsidR="00FF19CE" w:rsidRDefault="00FF19CE" w:rsidP="00537C9C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233</w:t>
            </w:r>
          </w:p>
        </w:tc>
      </w:tr>
      <w:tr w:rsidR="00FF19CE" w:rsidRPr="003D5431" w14:paraId="52712E3A" w14:textId="77777777" w:rsidTr="00537C9C">
        <w:trPr>
          <w:gridAfter w:val="1"/>
          <w:wAfter w:w="105" w:type="dxa"/>
          <w:jc w:val="center"/>
        </w:trPr>
        <w:tc>
          <w:tcPr>
            <w:tcW w:w="2641" w:type="dxa"/>
          </w:tcPr>
          <w:p w14:paraId="71A585E0" w14:textId="77777777" w:rsidR="00FF19CE" w:rsidRDefault="00FF19CE" w:rsidP="00537C9C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Both</w:t>
            </w:r>
          </w:p>
        </w:tc>
        <w:tc>
          <w:tcPr>
            <w:tcW w:w="284" w:type="dxa"/>
          </w:tcPr>
          <w:p w14:paraId="760DD0AB" w14:textId="77777777" w:rsidR="00FF19CE" w:rsidRPr="003D5431" w:rsidRDefault="00FF19CE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14" w:type="dxa"/>
          </w:tcPr>
          <w:p w14:paraId="0B0B185A" w14:textId="77777777" w:rsidR="00FF19CE" w:rsidRDefault="00FF19CE" w:rsidP="00537C9C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Immunomodulator only</w:t>
            </w:r>
          </w:p>
        </w:tc>
        <w:tc>
          <w:tcPr>
            <w:tcW w:w="2143" w:type="dxa"/>
          </w:tcPr>
          <w:p w14:paraId="43B1DB49" w14:textId="77777777" w:rsidR="00FF19CE" w:rsidRDefault="00FF19CE" w:rsidP="00537C9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78 (0.56-1.09)</w:t>
            </w:r>
          </w:p>
        </w:tc>
        <w:tc>
          <w:tcPr>
            <w:tcW w:w="975" w:type="dxa"/>
          </w:tcPr>
          <w:p w14:paraId="193647E7" w14:textId="77777777" w:rsidR="00FF19CE" w:rsidRDefault="00FF19CE" w:rsidP="00537C9C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145</w:t>
            </w:r>
          </w:p>
        </w:tc>
      </w:tr>
      <w:tr w:rsidR="00FF19CE" w:rsidRPr="003D5431" w14:paraId="49B482DF" w14:textId="77777777" w:rsidTr="00537C9C">
        <w:trPr>
          <w:gridAfter w:val="1"/>
          <w:wAfter w:w="105" w:type="dxa"/>
          <w:jc w:val="center"/>
        </w:trPr>
        <w:tc>
          <w:tcPr>
            <w:tcW w:w="2641" w:type="dxa"/>
          </w:tcPr>
          <w:p w14:paraId="5B074195" w14:textId="77777777" w:rsidR="00FF19CE" w:rsidRDefault="00FF19CE" w:rsidP="00537C9C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284" w:type="dxa"/>
          </w:tcPr>
          <w:p w14:paraId="406BDB27" w14:textId="77777777" w:rsidR="00FF19CE" w:rsidRPr="003D5431" w:rsidRDefault="00FF19CE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14" w:type="dxa"/>
          </w:tcPr>
          <w:p w14:paraId="04C341D6" w14:textId="77777777" w:rsidR="00FF19CE" w:rsidRDefault="00FF19CE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51C159FA" w14:textId="77777777" w:rsidR="00FF19CE" w:rsidRDefault="00FF19CE" w:rsidP="00537C9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75" w:type="dxa"/>
          </w:tcPr>
          <w:p w14:paraId="01A59E3F" w14:textId="77777777" w:rsidR="00FF19CE" w:rsidRDefault="00FF19CE" w:rsidP="00537C9C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FF19CE" w:rsidRPr="003D5431" w14:paraId="779D874A" w14:textId="77777777" w:rsidTr="00537C9C">
        <w:trPr>
          <w:gridAfter w:val="1"/>
          <w:wAfter w:w="105" w:type="dxa"/>
          <w:jc w:val="center"/>
        </w:trPr>
        <w:tc>
          <w:tcPr>
            <w:tcW w:w="8657" w:type="dxa"/>
            <w:gridSpan w:val="5"/>
          </w:tcPr>
          <w:p w14:paraId="2D0D7064" w14:textId="77777777" w:rsidR="00FF19CE" w:rsidRDefault="00FF19CE" w:rsidP="00537C9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Progression free survival (n=660)</w:t>
            </w:r>
          </w:p>
        </w:tc>
      </w:tr>
      <w:tr w:rsidR="00FF19CE" w:rsidRPr="003D5431" w14:paraId="7DF9E638" w14:textId="77777777" w:rsidTr="00537C9C">
        <w:trPr>
          <w:gridAfter w:val="1"/>
          <w:wAfter w:w="105" w:type="dxa"/>
          <w:jc w:val="center"/>
        </w:trPr>
        <w:tc>
          <w:tcPr>
            <w:tcW w:w="2641" w:type="dxa"/>
          </w:tcPr>
          <w:p w14:paraId="715C0F5A" w14:textId="77777777" w:rsidR="00FF19CE" w:rsidRDefault="00FF19CE" w:rsidP="00537C9C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284" w:type="dxa"/>
          </w:tcPr>
          <w:p w14:paraId="73C5D811" w14:textId="77777777" w:rsidR="00FF19CE" w:rsidRPr="003D5431" w:rsidRDefault="00FF19CE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14" w:type="dxa"/>
          </w:tcPr>
          <w:p w14:paraId="07FF056E" w14:textId="77777777" w:rsidR="00FF19CE" w:rsidRDefault="00FF19CE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5D800D2C" w14:textId="77777777" w:rsidR="00FF19CE" w:rsidRDefault="00FF19CE" w:rsidP="00537C9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75" w:type="dxa"/>
          </w:tcPr>
          <w:p w14:paraId="14864460" w14:textId="77777777" w:rsidR="00FF19CE" w:rsidRDefault="00FF19CE" w:rsidP="00537C9C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FF19CE" w:rsidRPr="003D5431" w14:paraId="3118236F" w14:textId="77777777" w:rsidTr="00537C9C">
        <w:trPr>
          <w:gridAfter w:val="1"/>
          <w:wAfter w:w="105" w:type="dxa"/>
          <w:jc w:val="center"/>
        </w:trPr>
        <w:tc>
          <w:tcPr>
            <w:tcW w:w="2641" w:type="dxa"/>
          </w:tcPr>
          <w:p w14:paraId="77020041" w14:textId="77777777" w:rsidR="00FF19CE" w:rsidRDefault="00FF19CE" w:rsidP="00537C9C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Proteasome inhibitor only</w:t>
            </w:r>
          </w:p>
        </w:tc>
        <w:tc>
          <w:tcPr>
            <w:tcW w:w="284" w:type="dxa"/>
          </w:tcPr>
          <w:p w14:paraId="22D0BF04" w14:textId="77777777" w:rsidR="00FF19CE" w:rsidRPr="003D5431" w:rsidRDefault="00FF19CE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14" w:type="dxa"/>
          </w:tcPr>
          <w:p w14:paraId="3D3CCA9B" w14:textId="77777777" w:rsidR="00FF19CE" w:rsidRDefault="00FF19CE" w:rsidP="00537C9C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Immunomodulator only</w:t>
            </w:r>
          </w:p>
        </w:tc>
        <w:tc>
          <w:tcPr>
            <w:tcW w:w="2143" w:type="dxa"/>
          </w:tcPr>
          <w:p w14:paraId="60356117" w14:textId="77777777" w:rsidR="00FF19CE" w:rsidRDefault="00FF19CE" w:rsidP="00537C9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83 (1.51-2.20)</w:t>
            </w:r>
          </w:p>
        </w:tc>
        <w:tc>
          <w:tcPr>
            <w:tcW w:w="975" w:type="dxa"/>
          </w:tcPr>
          <w:p w14:paraId="7ADAA5D0" w14:textId="77777777" w:rsidR="00FF19CE" w:rsidRDefault="00FF19CE" w:rsidP="00537C9C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 &lt;0.001</w:t>
            </w:r>
          </w:p>
        </w:tc>
      </w:tr>
      <w:tr w:rsidR="00FF19CE" w:rsidRPr="003D5431" w14:paraId="7A97E521" w14:textId="77777777" w:rsidTr="00537C9C">
        <w:trPr>
          <w:gridAfter w:val="1"/>
          <w:wAfter w:w="105" w:type="dxa"/>
          <w:jc w:val="center"/>
        </w:trPr>
        <w:tc>
          <w:tcPr>
            <w:tcW w:w="2641" w:type="dxa"/>
          </w:tcPr>
          <w:p w14:paraId="0614315E" w14:textId="77777777" w:rsidR="00FF19CE" w:rsidRDefault="00FF19CE" w:rsidP="00537C9C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Both</w:t>
            </w:r>
          </w:p>
        </w:tc>
        <w:tc>
          <w:tcPr>
            <w:tcW w:w="284" w:type="dxa"/>
          </w:tcPr>
          <w:p w14:paraId="4FB6A708" w14:textId="77777777" w:rsidR="00FF19CE" w:rsidRPr="003D5431" w:rsidRDefault="00FF19CE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14" w:type="dxa"/>
          </w:tcPr>
          <w:p w14:paraId="2D32CD7A" w14:textId="77777777" w:rsidR="00FF19CE" w:rsidRDefault="00FF19CE" w:rsidP="00537C9C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Immunomodulator only</w:t>
            </w:r>
          </w:p>
        </w:tc>
        <w:tc>
          <w:tcPr>
            <w:tcW w:w="2143" w:type="dxa"/>
          </w:tcPr>
          <w:p w14:paraId="1101868F" w14:textId="77777777" w:rsidR="00FF19CE" w:rsidRDefault="00FF19CE" w:rsidP="00537C9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54 (1.20-1.98)</w:t>
            </w:r>
          </w:p>
        </w:tc>
        <w:tc>
          <w:tcPr>
            <w:tcW w:w="975" w:type="dxa"/>
          </w:tcPr>
          <w:p w14:paraId="0293C923" w14:textId="77777777" w:rsidR="00FF19CE" w:rsidRDefault="00FF19CE" w:rsidP="00537C9C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001</w:t>
            </w:r>
          </w:p>
        </w:tc>
      </w:tr>
      <w:tr w:rsidR="00FF19CE" w:rsidRPr="003D5431" w14:paraId="2A505D17" w14:textId="77777777" w:rsidTr="00537C9C">
        <w:trPr>
          <w:gridAfter w:val="1"/>
          <w:wAfter w:w="105" w:type="dxa"/>
          <w:jc w:val="center"/>
        </w:trPr>
        <w:tc>
          <w:tcPr>
            <w:tcW w:w="2641" w:type="dxa"/>
          </w:tcPr>
          <w:p w14:paraId="303E23A5" w14:textId="77777777" w:rsidR="00FF19CE" w:rsidRPr="003D5431" w:rsidRDefault="00FF19CE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4" w:type="dxa"/>
          </w:tcPr>
          <w:p w14:paraId="5AEA36B3" w14:textId="77777777" w:rsidR="00FF19CE" w:rsidRPr="003D5431" w:rsidRDefault="00FF19CE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14" w:type="dxa"/>
          </w:tcPr>
          <w:p w14:paraId="66414EFC" w14:textId="77777777" w:rsidR="00FF19CE" w:rsidRPr="003D5431" w:rsidRDefault="00FF19CE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72801134" w14:textId="77777777" w:rsidR="00FF19CE" w:rsidRPr="003D5431" w:rsidRDefault="00FF19CE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75" w:type="dxa"/>
          </w:tcPr>
          <w:p w14:paraId="3620FB2A" w14:textId="77777777" w:rsidR="00FF19CE" w:rsidRPr="003D5431" w:rsidRDefault="00FF19CE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FF19CE" w:rsidRPr="003D5431" w14:paraId="49A5AC62" w14:textId="77777777" w:rsidTr="00537C9C">
        <w:trPr>
          <w:jc w:val="center"/>
        </w:trPr>
        <w:tc>
          <w:tcPr>
            <w:tcW w:w="8762" w:type="dxa"/>
            <w:gridSpan w:val="6"/>
            <w:tcBorders>
              <w:top w:val="single" w:sz="6" w:space="0" w:color="auto"/>
            </w:tcBorders>
          </w:tcPr>
          <w:p w14:paraId="6810053C" w14:textId="77777777" w:rsidR="00FF19CE" w:rsidRPr="00023AF2" w:rsidRDefault="00FF19CE" w:rsidP="00537C9C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All models were adjusted for </w:t>
            </w:r>
            <w:r w:rsidRPr="00453F07">
              <w:rPr>
                <w:rFonts w:asciiTheme="majorHAnsi" w:hAnsiTheme="majorHAnsi"/>
                <w:sz w:val="20"/>
                <w:szCs w:val="20"/>
              </w:rPr>
              <w:t>age, sex, International Staging System (ISS) stage, upfront autologous hematopoietic stem cell transplantation</w:t>
            </w:r>
            <w:r>
              <w:rPr>
                <w:rFonts w:asciiTheme="majorHAnsi" w:hAnsiTheme="majorHAnsi"/>
                <w:sz w:val="20"/>
                <w:szCs w:val="20"/>
              </w:rPr>
              <w:t>, and the presence of cytogenetic high-risk abnormalities.</w:t>
            </w:r>
          </w:p>
        </w:tc>
      </w:tr>
    </w:tbl>
    <w:p w14:paraId="73D3006B" w14:textId="77777777" w:rsidR="00942967" w:rsidRDefault="00942967"/>
    <w:sectPr w:rsidR="00942967" w:rsidSect="007C4B5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9CE"/>
    <w:rsid w:val="004F02B8"/>
    <w:rsid w:val="007C4B53"/>
    <w:rsid w:val="00942967"/>
    <w:rsid w:val="00FF1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6988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9C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19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9C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19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9</Characters>
  <Application>Microsoft Macintosh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Binder</dc:creator>
  <cp:keywords/>
  <dc:description/>
  <cp:lastModifiedBy>Moritz Binder</cp:lastModifiedBy>
  <cp:revision>2</cp:revision>
  <dcterms:created xsi:type="dcterms:W3CDTF">2017-05-30T22:39:00Z</dcterms:created>
  <dcterms:modified xsi:type="dcterms:W3CDTF">2017-07-04T19:38:00Z</dcterms:modified>
</cp:coreProperties>
</file>